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5F423C" w14:textId="7030672C" w:rsidR="00481F4E" w:rsidRPr="0083395C" w:rsidRDefault="005D6B97">
      <w:pPr>
        <w:rPr>
          <w:b/>
          <w:bCs/>
        </w:rPr>
      </w:pPr>
      <w:r w:rsidRPr="0083395C">
        <w:rPr>
          <w:b/>
          <w:bCs/>
        </w:rPr>
        <w:t>Supplementary data</w:t>
      </w:r>
    </w:p>
    <w:p w14:paraId="5A4F149F" w14:textId="2BC78589" w:rsidR="005D6B97" w:rsidRPr="0083395C" w:rsidRDefault="005752E5" w:rsidP="005D6B97">
      <w:pPr>
        <w:spacing w:line="360" w:lineRule="auto"/>
        <w:jc w:val="both"/>
        <w:rPr>
          <w:rFonts w:ascii="Aptos" w:eastAsia="Calibri" w:hAnsi="Aptos" w:cs="Times New Roman"/>
          <w:szCs w:val="22"/>
        </w:rPr>
      </w:pPr>
      <w:r>
        <w:rPr>
          <w:rFonts w:ascii="Aptos" w:eastAsia="Calibri" w:hAnsi="Aptos" w:cs="Times New Roman"/>
          <w:b/>
          <w:bCs/>
          <w:szCs w:val="22"/>
        </w:rPr>
        <w:t xml:space="preserve">Supplementary table 1: </w:t>
      </w:r>
      <w:r w:rsidR="005D6B97" w:rsidRPr="0083395C">
        <w:rPr>
          <w:rFonts w:ascii="Aptos" w:eastAsia="Calibri" w:hAnsi="Aptos" w:cs="Times New Roman"/>
          <w:szCs w:val="22"/>
        </w:rPr>
        <w:t>Roundtable discussion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5752E5" w14:paraId="0475E368" w14:textId="77777777" w:rsidTr="005752E5">
        <w:tc>
          <w:tcPr>
            <w:tcW w:w="9016" w:type="dxa"/>
          </w:tcPr>
          <w:p w14:paraId="38630E7C" w14:textId="77777777" w:rsidR="005752E5" w:rsidRPr="005D6B97" w:rsidRDefault="005752E5" w:rsidP="005752E5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="Aptos" w:eastAsia="Calibri" w:hAnsi="Aptos" w:cs="Times New Roman"/>
                <w:szCs w:val="22"/>
              </w:rPr>
            </w:pPr>
            <w:r w:rsidRPr="005D6B97">
              <w:rPr>
                <w:rFonts w:ascii="Aptos" w:eastAsia="Calibri" w:hAnsi="Aptos" w:cs="Times New Roman"/>
                <w:szCs w:val="22"/>
              </w:rPr>
              <w:t>What types of challenges do older people from the African community face in meeting their nutritional requirements?</w:t>
            </w:r>
          </w:p>
          <w:p w14:paraId="4B2F8B1B" w14:textId="77777777" w:rsidR="005752E5" w:rsidRPr="005D6B97" w:rsidRDefault="005752E5" w:rsidP="005752E5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="Aptos" w:eastAsia="Calibri" w:hAnsi="Aptos" w:cs="Times New Roman"/>
                <w:szCs w:val="22"/>
              </w:rPr>
            </w:pPr>
            <w:r w:rsidRPr="005D6B97">
              <w:rPr>
                <w:rFonts w:ascii="Aptos" w:eastAsia="Calibri" w:hAnsi="Aptos" w:cs="Times New Roman"/>
                <w:szCs w:val="22"/>
              </w:rPr>
              <w:t>What are the factors that drive these challenges?</w:t>
            </w:r>
          </w:p>
          <w:p w14:paraId="79F85F66" w14:textId="77777777" w:rsidR="005752E5" w:rsidRPr="005D6B97" w:rsidRDefault="005752E5" w:rsidP="005752E5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="Aptos" w:eastAsia="Calibri" w:hAnsi="Aptos" w:cs="Times New Roman"/>
                <w:szCs w:val="22"/>
              </w:rPr>
            </w:pPr>
            <w:r w:rsidRPr="005D6B97">
              <w:rPr>
                <w:rFonts w:ascii="Aptos" w:eastAsia="Calibri" w:hAnsi="Aptos" w:cs="Times New Roman"/>
                <w:szCs w:val="22"/>
              </w:rPr>
              <w:t>How would we describe the current food landscape for older people from the African community?</w:t>
            </w:r>
          </w:p>
          <w:p w14:paraId="4870CF07" w14:textId="77777777" w:rsidR="005752E5" w:rsidRPr="005D6B97" w:rsidRDefault="005752E5" w:rsidP="005752E5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="Aptos" w:eastAsia="Calibri" w:hAnsi="Aptos" w:cs="Times New Roman"/>
                <w:szCs w:val="22"/>
              </w:rPr>
            </w:pPr>
            <w:r w:rsidRPr="005D6B97">
              <w:rPr>
                <w:rFonts w:ascii="Aptos" w:eastAsia="Calibri" w:hAnsi="Aptos" w:cs="Times New Roman"/>
                <w:szCs w:val="22"/>
              </w:rPr>
              <w:t>What are the solutions to the challenges we have outlined?</w:t>
            </w:r>
          </w:p>
          <w:p w14:paraId="2AC32CDD" w14:textId="77777777" w:rsidR="005752E5" w:rsidRPr="005D6B97" w:rsidRDefault="005752E5" w:rsidP="005752E5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="Aptos" w:eastAsia="Calibri" w:hAnsi="Aptos" w:cs="Times New Roman"/>
                <w:szCs w:val="22"/>
              </w:rPr>
            </w:pPr>
            <w:r w:rsidRPr="005D6B97">
              <w:rPr>
                <w:rFonts w:ascii="Aptos" w:eastAsia="Calibri" w:hAnsi="Aptos" w:cs="Times New Roman"/>
                <w:szCs w:val="22"/>
              </w:rPr>
              <w:t>How can we implement the solutions identified?</w:t>
            </w:r>
          </w:p>
          <w:p w14:paraId="44FBA1AA" w14:textId="426004FF" w:rsidR="005752E5" w:rsidRDefault="005752E5" w:rsidP="005752E5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="Aptos" w:eastAsia="Calibri" w:hAnsi="Aptos" w:cs="Times New Roman"/>
                <w:b/>
                <w:bCs/>
                <w:szCs w:val="22"/>
              </w:rPr>
            </w:pPr>
            <w:r w:rsidRPr="005D6B97">
              <w:rPr>
                <w:rFonts w:ascii="Aptos" w:eastAsia="Calibri" w:hAnsi="Aptos" w:cs="Times New Roman"/>
                <w:szCs w:val="22"/>
              </w:rPr>
              <w:t>Who needs to be involved in implementing the solutions and how can we reach them?</w:t>
            </w:r>
          </w:p>
        </w:tc>
      </w:tr>
    </w:tbl>
    <w:p w14:paraId="055F160E" w14:textId="77777777" w:rsidR="005752E5" w:rsidRPr="005D6B97" w:rsidRDefault="005752E5" w:rsidP="005D6B97">
      <w:pPr>
        <w:spacing w:line="360" w:lineRule="auto"/>
        <w:jc w:val="both"/>
        <w:rPr>
          <w:rFonts w:ascii="Aptos" w:eastAsia="Calibri" w:hAnsi="Aptos" w:cs="Times New Roman"/>
          <w:b/>
          <w:bCs/>
          <w:szCs w:val="22"/>
        </w:rPr>
      </w:pPr>
    </w:p>
    <w:p w14:paraId="67DA8488" w14:textId="77777777" w:rsidR="005D6B97" w:rsidRDefault="005D6B97"/>
    <w:p w14:paraId="3D2660CF" w14:textId="11FB2049" w:rsidR="005D6B97" w:rsidRDefault="005752E5">
      <w:r w:rsidRPr="0083395C">
        <w:rPr>
          <w:b/>
          <w:bCs/>
        </w:rPr>
        <w:t>Supplementary table 2:</w:t>
      </w:r>
      <w:r>
        <w:t xml:space="preserve"> Photovoice </w:t>
      </w:r>
      <w:r w:rsidR="0083395C">
        <w:t>photo taking brief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83395C" w14:paraId="3781FFFD" w14:textId="77777777" w:rsidTr="0083395C">
        <w:tc>
          <w:tcPr>
            <w:tcW w:w="9016" w:type="dxa"/>
          </w:tcPr>
          <w:p w14:paraId="6E12D4E6" w14:textId="77777777" w:rsidR="0083395C" w:rsidRPr="005D6B97" w:rsidRDefault="0083395C" w:rsidP="0083395C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="Aptos" w:eastAsia="Aptos" w:hAnsi="Aptos" w:cs="Aptos"/>
              </w:rPr>
            </w:pPr>
            <w:r w:rsidRPr="005D6B97">
              <w:rPr>
                <w:rFonts w:ascii="Aptos" w:eastAsia="Aptos" w:hAnsi="Aptos" w:cs="Aptos"/>
                <w:szCs w:val="22"/>
              </w:rPr>
              <w:t>A photo of what you consider as healthy food.</w:t>
            </w:r>
          </w:p>
          <w:p w14:paraId="637E6AAC" w14:textId="77777777" w:rsidR="0083395C" w:rsidRPr="005D6B97" w:rsidRDefault="0083395C" w:rsidP="0083395C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="Aptos" w:eastAsia="Aptos" w:hAnsi="Aptos" w:cs="Aptos"/>
              </w:rPr>
            </w:pPr>
            <w:r w:rsidRPr="005D6B97">
              <w:rPr>
                <w:rFonts w:ascii="Aptos" w:eastAsia="Aptos" w:hAnsi="Aptos" w:cs="Aptos"/>
                <w:szCs w:val="22"/>
              </w:rPr>
              <w:t>A photo of what you consider as unhealthy food.</w:t>
            </w:r>
          </w:p>
          <w:p w14:paraId="03CF30B7" w14:textId="77777777" w:rsidR="0083395C" w:rsidRPr="005D6B97" w:rsidRDefault="0083395C" w:rsidP="0083395C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="Aptos" w:eastAsia="Aptos" w:hAnsi="Aptos" w:cs="Aptos"/>
              </w:rPr>
            </w:pPr>
            <w:r w:rsidRPr="005D6B97">
              <w:rPr>
                <w:rFonts w:ascii="Aptos" w:eastAsia="Aptos" w:hAnsi="Aptos" w:cs="Aptos"/>
                <w:szCs w:val="22"/>
              </w:rPr>
              <w:t xml:space="preserve">A photo showing any changes made to what and how you eat since living in the UK. </w:t>
            </w:r>
          </w:p>
          <w:p w14:paraId="3E8C82FE" w14:textId="77777777" w:rsidR="0083395C" w:rsidRPr="005D6B97" w:rsidRDefault="0083395C" w:rsidP="0083395C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="Aptos" w:eastAsia="Aptos" w:hAnsi="Aptos" w:cs="Aptos"/>
              </w:rPr>
            </w:pPr>
            <w:r w:rsidRPr="005D6B97">
              <w:rPr>
                <w:rFonts w:ascii="Aptos" w:eastAsia="Aptos" w:hAnsi="Aptos" w:cs="Aptos"/>
                <w:szCs w:val="22"/>
              </w:rPr>
              <w:t>A photo describing the biggest factor that affects how and what you eat.</w:t>
            </w:r>
          </w:p>
          <w:p w14:paraId="2F8A320D" w14:textId="77777777" w:rsidR="0083395C" w:rsidRPr="005D6B97" w:rsidRDefault="0083395C" w:rsidP="0083395C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="Aptos" w:eastAsia="Aptos" w:hAnsi="Aptos" w:cs="Aptos"/>
              </w:rPr>
            </w:pPr>
            <w:r w:rsidRPr="005D6B97">
              <w:rPr>
                <w:rFonts w:ascii="Aptos" w:eastAsia="Aptos" w:hAnsi="Aptos" w:cs="Aptos"/>
                <w:szCs w:val="22"/>
              </w:rPr>
              <w:t>A photo that describes the things that make eating well difficult as one grows older.</w:t>
            </w:r>
          </w:p>
          <w:p w14:paraId="63AEE627" w14:textId="77777777" w:rsidR="0083395C" w:rsidRPr="005D6B97" w:rsidRDefault="0083395C" w:rsidP="0083395C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="Aptos" w:eastAsia="Aptos" w:hAnsi="Aptos" w:cs="Aptos"/>
              </w:rPr>
            </w:pPr>
            <w:r w:rsidRPr="005D6B97">
              <w:rPr>
                <w:rFonts w:ascii="Aptos" w:eastAsia="Aptos" w:hAnsi="Aptos" w:cs="Aptos"/>
                <w:szCs w:val="22"/>
              </w:rPr>
              <w:t>A photo that describes the things that make eating well easy as one grows older.</w:t>
            </w:r>
          </w:p>
          <w:p w14:paraId="47C0404E" w14:textId="77777777" w:rsidR="0083395C" w:rsidRPr="005D6B97" w:rsidRDefault="0083395C" w:rsidP="0083395C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="Aptos" w:eastAsia="Aptos" w:hAnsi="Aptos" w:cs="Aptos"/>
              </w:rPr>
            </w:pPr>
            <w:r w:rsidRPr="005D6B97">
              <w:rPr>
                <w:rFonts w:ascii="Aptos" w:eastAsia="Aptos" w:hAnsi="Aptos" w:cs="Aptos"/>
                <w:szCs w:val="22"/>
              </w:rPr>
              <w:t>A photo that describes what you think of you when you think of eating well and people’s health when they are older.</w:t>
            </w:r>
          </w:p>
          <w:p w14:paraId="46FEC96C" w14:textId="77777777" w:rsidR="0083395C" w:rsidRDefault="0083395C"/>
        </w:tc>
      </w:tr>
    </w:tbl>
    <w:p w14:paraId="596E4351" w14:textId="77777777" w:rsidR="0083395C" w:rsidRDefault="0083395C"/>
    <w:p w14:paraId="354DCE86" w14:textId="77777777" w:rsidR="005D6B97" w:rsidRDefault="005D6B97"/>
    <w:sectPr w:rsidR="005D6B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FCD43C0"/>
    <w:multiLevelType w:val="hybridMultilevel"/>
    <w:tmpl w:val="9C2A95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2216AD"/>
    <w:multiLevelType w:val="hybridMultilevel"/>
    <w:tmpl w:val="FFFFFFFF"/>
    <w:lvl w:ilvl="0" w:tplc="7F1A9442">
      <w:start w:val="1"/>
      <w:numFmt w:val="lowerRoman"/>
      <w:lvlText w:val="%1."/>
      <w:lvlJc w:val="right"/>
      <w:pPr>
        <w:ind w:left="720" w:hanging="360"/>
      </w:pPr>
    </w:lvl>
    <w:lvl w:ilvl="1" w:tplc="1764AE54">
      <w:start w:val="1"/>
      <w:numFmt w:val="lowerLetter"/>
      <w:lvlText w:val="%2."/>
      <w:lvlJc w:val="left"/>
      <w:pPr>
        <w:ind w:left="1440" w:hanging="360"/>
      </w:pPr>
    </w:lvl>
    <w:lvl w:ilvl="2" w:tplc="7D0E26D4">
      <w:start w:val="1"/>
      <w:numFmt w:val="lowerRoman"/>
      <w:lvlText w:val="%3."/>
      <w:lvlJc w:val="right"/>
      <w:pPr>
        <w:ind w:left="2160" w:hanging="180"/>
      </w:pPr>
    </w:lvl>
    <w:lvl w:ilvl="3" w:tplc="FED6F612">
      <w:start w:val="1"/>
      <w:numFmt w:val="decimal"/>
      <w:lvlText w:val="%4."/>
      <w:lvlJc w:val="left"/>
      <w:pPr>
        <w:ind w:left="2880" w:hanging="360"/>
      </w:pPr>
    </w:lvl>
    <w:lvl w:ilvl="4" w:tplc="B5D4FDF6">
      <w:start w:val="1"/>
      <w:numFmt w:val="lowerLetter"/>
      <w:lvlText w:val="%5."/>
      <w:lvlJc w:val="left"/>
      <w:pPr>
        <w:ind w:left="3600" w:hanging="360"/>
      </w:pPr>
    </w:lvl>
    <w:lvl w:ilvl="5" w:tplc="70D03C66">
      <w:start w:val="1"/>
      <w:numFmt w:val="lowerRoman"/>
      <w:lvlText w:val="%6."/>
      <w:lvlJc w:val="right"/>
      <w:pPr>
        <w:ind w:left="4320" w:hanging="180"/>
      </w:pPr>
    </w:lvl>
    <w:lvl w:ilvl="6" w:tplc="983220D8">
      <w:start w:val="1"/>
      <w:numFmt w:val="decimal"/>
      <w:lvlText w:val="%7."/>
      <w:lvlJc w:val="left"/>
      <w:pPr>
        <w:ind w:left="5040" w:hanging="360"/>
      </w:pPr>
    </w:lvl>
    <w:lvl w:ilvl="7" w:tplc="8274050E">
      <w:start w:val="1"/>
      <w:numFmt w:val="lowerLetter"/>
      <w:lvlText w:val="%8."/>
      <w:lvlJc w:val="left"/>
      <w:pPr>
        <w:ind w:left="5760" w:hanging="360"/>
      </w:pPr>
    </w:lvl>
    <w:lvl w:ilvl="8" w:tplc="3EAEF9C2">
      <w:start w:val="1"/>
      <w:numFmt w:val="lowerRoman"/>
      <w:lvlText w:val="%9."/>
      <w:lvlJc w:val="right"/>
      <w:pPr>
        <w:ind w:left="6480" w:hanging="180"/>
      </w:pPr>
    </w:lvl>
  </w:abstractNum>
  <w:num w:numId="1" w16cid:durableId="1145777450">
    <w:abstractNumId w:val="0"/>
  </w:num>
  <w:num w:numId="2" w16cid:durableId="9213374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B97"/>
    <w:rsid w:val="000F0B4F"/>
    <w:rsid w:val="001F335D"/>
    <w:rsid w:val="00481F4E"/>
    <w:rsid w:val="00533A79"/>
    <w:rsid w:val="005752E5"/>
    <w:rsid w:val="005D6B97"/>
    <w:rsid w:val="00833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0E74C7"/>
  <w15:chartTrackingRefBased/>
  <w15:docId w15:val="{59EA3BB2-03EC-491F-8654-C1A710441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6B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6B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6B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6B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6B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6B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6B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6B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6B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6B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6B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6B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6B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6B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6B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6B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6B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6B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6B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6B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6B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6B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6B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6B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6B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6B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6B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6B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6B9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752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0</Words>
  <Characters>914</Characters>
  <Application>Microsoft Office Word</Application>
  <DocSecurity>0</DocSecurity>
  <Lines>2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umbria University</Company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Amenyah</dc:creator>
  <cp:keywords/>
  <dc:description/>
  <cp:lastModifiedBy>Sophia Amenyah</cp:lastModifiedBy>
  <cp:revision>3</cp:revision>
  <dcterms:created xsi:type="dcterms:W3CDTF">2025-10-15T00:00:00Z</dcterms:created>
  <dcterms:modified xsi:type="dcterms:W3CDTF">2025-10-15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6f7813-7c0f-4dc4-92c7-7335e571916c</vt:lpwstr>
  </property>
</Properties>
</file>